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9ECDF" w14:textId="49FE04C8" w:rsidR="000B775F" w:rsidRDefault="000B775F"/>
    <w:p w14:paraId="310A5868" w14:textId="18515F83" w:rsidR="00EA157B" w:rsidRPr="00EA157B" w:rsidRDefault="00EA157B" w:rsidP="00443564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EA157B">
        <w:rPr>
          <w:rFonts w:ascii="Arial" w:hAnsi="Arial" w:cs="Arial"/>
          <w:b/>
          <w:bCs/>
          <w:sz w:val="20"/>
          <w:szCs w:val="20"/>
          <w:lang w:val="en"/>
        </w:rPr>
        <w:t>S2 Table.</w:t>
      </w:r>
      <w:r w:rsidRPr="00EA157B">
        <w:rPr>
          <w:rFonts w:ascii="Arial" w:hAnsi="Arial" w:cs="Arial"/>
          <w:sz w:val="20"/>
          <w:szCs w:val="20"/>
          <w:lang w:val="en"/>
        </w:rPr>
        <w:t xml:space="preserve"> </w:t>
      </w:r>
      <w:bookmarkStart w:id="0" w:name="_Hlk40029094"/>
      <w:r w:rsidRPr="00237D78">
        <w:rPr>
          <w:rFonts w:ascii="Arial" w:hAnsi="Arial" w:cs="Arial"/>
          <w:sz w:val="20"/>
          <w:szCs w:val="20"/>
          <w:lang w:val="en"/>
        </w:rPr>
        <w:t xml:space="preserve">Semi-quantitative histopathological evaluation of amastigote forms found </w:t>
      </w:r>
      <w:r w:rsidR="00443564">
        <w:rPr>
          <w:rFonts w:ascii="Arial" w:hAnsi="Arial" w:cs="Arial"/>
          <w:sz w:val="20"/>
          <w:szCs w:val="20"/>
          <w:lang w:val="en"/>
        </w:rPr>
        <w:t xml:space="preserve">in samples from </w:t>
      </w:r>
      <w:r w:rsidRPr="00237D78">
        <w:rPr>
          <w:rFonts w:ascii="Arial" w:hAnsi="Arial" w:cs="Arial"/>
          <w:sz w:val="20"/>
          <w:szCs w:val="20"/>
          <w:lang w:val="en"/>
        </w:rPr>
        <w:t xml:space="preserve">inner and </w:t>
      </w:r>
      <w:bookmarkStart w:id="1" w:name="_GoBack"/>
      <w:bookmarkEnd w:id="1"/>
      <w:r w:rsidRPr="00237D78">
        <w:rPr>
          <w:rFonts w:ascii="Arial" w:hAnsi="Arial" w:cs="Arial"/>
          <w:sz w:val="20"/>
          <w:szCs w:val="20"/>
          <w:lang w:val="en"/>
        </w:rPr>
        <w:t xml:space="preserve">outer edge of histological sections of ulcerated skin lesions of 19 patients diagnosed with </w:t>
      </w:r>
      <w:r w:rsidRPr="00EA157B">
        <w:rPr>
          <w:rFonts w:ascii="Arial" w:hAnsi="Arial" w:cs="Arial"/>
          <w:sz w:val="20"/>
          <w:szCs w:val="20"/>
          <w:lang w:val="en"/>
        </w:rPr>
        <w:t>CL</w:t>
      </w:r>
      <w:r w:rsidRPr="00237D78">
        <w:rPr>
          <w:rFonts w:ascii="Arial" w:hAnsi="Arial" w:cs="Arial"/>
          <w:sz w:val="20"/>
          <w:szCs w:val="20"/>
          <w:lang w:val="en"/>
        </w:rPr>
        <w:t>, seen in Rio de Janeiro, Brazil (2009-2010).</w:t>
      </w:r>
    </w:p>
    <w:tbl>
      <w:tblPr>
        <w:tblW w:w="9364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83"/>
        <w:gridCol w:w="1250"/>
        <w:gridCol w:w="1306"/>
        <w:gridCol w:w="1735"/>
        <w:gridCol w:w="99"/>
        <w:gridCol w:w="995"/>
        <w:gridCol w:w="1306"/>
        <w:gridCol w:w="1794"/>
      </w:tblGrid>
      <w:tr w:rsidR="00EA157B" w:rsidRPr="00B07515" w14:paraId="34403888" w14:textId="77777777" w:rsidTr="00317565">
        <w:trPr>
          <w:trHeight w:val="300"/>
          <w:jc w:val="center"/>
        </w:trPr>
        <w:tc>
          <w:tcPr>
            <w:tcW w:w="1015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bookmarkEnd w:id="0"/>
          <w:p w14:paraId="79BEC965" w14:textId="2CBB19B8" w:rsidR="00EA157B" w:rsidRPr="00EA157B" w:rsidRDefault="00336EB1" w:rsidP="00E4514C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atient code</w:t>
            </w:r>
          </w:p>
        </w:tc>
        <w:tc>
          <w:tcPr>
            <w:tcW w:w="4291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7413169" w14:textId="7927559A" w:rsidR="00EA157B" w:rsidRPr="00EA157B" w:rsidRDefault="00317565" w:rsidP="00E451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ner Edge</w:t>
            </w:r>
          </w:p>
        </w:tc>
        <w:tc>
          <w:tcPr>
            <w:tcW w:w="4058" w:type="dxa"/>
            <w:gridSpan w:val="4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B115D98" w14:textId="721DE142" w:rsidR="00EA157B" w:rsidRPr="00EA157B" w:rsidRDefault="00317565" w:rsidP="00E451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er Edge</w:t>
            </w:r>
          </w:p>
        </w:tc>
      </w:tr>
      <w:tr w:rsidR="00317565" w:rsidRPr="00B07515" w14:paraId="6C63D521" w14:textId="77777777" w:rsidTr="00317565">
        <w:trPr>
          <w:trHeight w:val="600"/>
          <w:jc w:val="center"/>
        </w:trPr>
        <w:tc>
          <w:tcPr>
            <w:tcW w:w="101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C5889C" w14:textId="77777777" w:rsidR="00317565" w:rsidRPr="00EA157B" w:rsidRDefault="00317565" w:rsidP="00317565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B167BED" w14:textId="301BC96B" w:rsidR="00317565" w:rsidRPr="00EA157B" w:rsidRDefault="004B2E70" w:rsidP="004B2E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rasite </w:t>
            </w:r>
            <w:r w:rsid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89CEFDD" w14:textId="1BE8BB97" w:rsidR="00317565" w:rsidRPr="00EA157B" w:rsidRDefault="00317565" w:rsidP="0031756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astigote per field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7AAD70A" w14:textId="64706D7C" w:rsidR="00317565" w:rsidRPr="00317565" w:rsidRDefault="00317565" w:rsidP="0031756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"/>
              </w:rPr>
              <w:t>Amastigote inside</w:t>
            </w:r>
            <w:r w:rsidRPr="00317565">
              <w:rPr>
                <w:rFonts w:ascii="Arial" w:eastAsia="Arial Unicode MS" w:hAnsi="Arial" w:cs="Arial"/>
                <w:sz w:val="24"/>
                <w:szCs w:val="24"/>
                <w:bdr w:val="nil"/>
                <w:lang w:val="en-US"/>
              </w:rPr>
              <w:t xml:space="preserve"> </w:t>
            </w:r>
            <w:r w:rsidRP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asitophorous vacuole</w:t>
            </w:r>
            <w:r w:rsidRP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00867BD" w14:textId="350AE457" w:rsidR="00317565" w:rsidRPr="00EA157B" w:rsidRDefault="004B2E70" w:rsidP="004B2E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rasite </w:t>
            </w:r>
            <w:r w:rsid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806D9D" w14:textId="277B1543" w:rsidR="00317565" w:rsidRPr="00EA157B" w:rsidRDefault="00317565" w:rsidP="0031756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astigote per field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FA0378" w14:textId="6A5DFB91" w:rsidR="00317565" w:rsidRPr="00EA157B" w:rsidRDefault="00317565" w:rsidP="0031756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"/>
              </w:rPr>
              <w:t>Amastigote inside</w:t>
            </w:r>
            <w:r w:rsidRPr="00317565">
              <w:rPr>
                <w:rFonts w:ascii="Arial" w:eastAsia="Arial Unicode MS" w:hAnsi="Arial" w:cs="Arial"/>
                <w:sz w:val="24"/>
                <w:szCs w:val="24"/>
                <w:bdr w:val="nil"/>
                <w:lang w:val="en-US"/>
              </w:rPr>
              <w:t xml:space="preserve"> </w:t>
            </w:r>
            <w:r w:rsidRPr="003175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asitophorous vacuole</w:t>
            </w:r>
          </w:p>
        </w:tc>
      </w:tr>
      <w:tr w:rsidR="00317565" w:rsidRPr="00B07515" w14:paraId="6E30B343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4CF43837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1D7F1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6A2029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6049C47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02641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BC5B66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AF4035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050DB256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D59F3F2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EF0664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78F8F3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9756B3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89F3F6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0510AA4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01231C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17565" w:rsidRPr="00B07515" w14:paraId="049E0079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797F4283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227A16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56822D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670E83C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2E3318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0F0E58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4A18CA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04A02CD1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3C84C39A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C50B3C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F0DA20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90E8E8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1E7DFD8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6272DD0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6B966B5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6C49FDB3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0FE40381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9671A7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36F46A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1EF7804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801731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AAA36B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F02DFA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71D1764D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6D96B08A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8FF895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E453F34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11966AE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28F346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AD9EDC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5845C2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7565" w:rsidRPr="00B07515" w14:paraId="24961EB5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0BB4524D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FC5FDD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9A8A90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26685B2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7E1EE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D73F95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531DA7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4EC9E11F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E24D0AF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56695A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B8702F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58A013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A5D975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384925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3FEEFF6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7565" w:rsidRPr="00B07515" w14:paraId="24996D1C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31CE4B03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220896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5433F8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3FE9107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B29405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896B37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86F659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7565" w:rsidRPr="00B07515" w14:paraId="02EB14F4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CFB8C70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947602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241A71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BB40A2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04F64A1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786337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27162E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2344DEC3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0F8F8592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03FCF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40C992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725C259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41AE314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6864C3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926743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7565" w:rsidRPr="00B07515" w14:paraId="0E5DB298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4229996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E6AD28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31C5AD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1D6C2D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16FDF49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79E3FEB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D06F122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17565" w:rsidRPr="00B07515" w14:paraId="1BD267D9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3B9933D5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F663835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F87548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55C34C1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4BB26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308DAC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5BE2D0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17565" w:rsidRPr="00B07515" w14:paraId="79A23E9E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1E69E82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75BE7A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BD2A00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A52D6E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170B675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B890F8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4425CFD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42A96693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60492E5B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28435B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50EAE5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2F42094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36BD1C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A5C5E7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4A1EA6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07786CDF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77D0FF59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7E0F364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BE6191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55E934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844DC8A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64CD7A7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39E0FDE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7565" w:rsidRPr="00B07515" w14:paraId="558EE08A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31F5491B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025D1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7B9EB6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7287F8FF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5684C24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D3DE48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A742A7C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6FCD1F87" w14:textId="77777777" w:rsidTr="00317565">
        <w:trPr>
          <w:trHeight w:val="300"/>
          <w:jc w:val="center"/>
        </w:trPr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6548F3F5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AC3F870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B1EB2E3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3C16BE8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1E557B0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505D638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14:paraId="29C11847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7565" w:rsidRPr="00B07515" w14:paraId="0EB42141" w14:textId="77777777" w:rsidTr="00317565">
        <w:trPr>
          <w:trHeight w:val="300"/>
          <w:jc w:val="center"/>
        </w:trPr>
        <w:tc>
          <w:tcPr>
            <w:tcW w:w="1015" w:type="dxa"/>
            <w:shd w:val="clear" w:color="auto" w:fill="auto"/>
            <w:vAlign w:val="bottom"/>
          </w:tcPr>
          <w:p w14:paraId="2B3F5FAD" w14:textId="77777777" w:rsidR="00317565" w:rsidRPr="00EA157B" w:rsidRDefault="00317565" w:rsidP="0031756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9463D66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6AE4BD1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4" w:type="dxa"/>
            <w:gridSpan w:val="2"/>
            <w:shd w:val="clear" w:color="auto" w:fill="auto"/>
            <w:noWrap/>
            <w:vAlign w:val="bottom"/>
            <w:hideMark/>
          </w:tcPr>
          <w:p w14:paraId="779F81FD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D4ACAC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9524EDE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5A89049" w14:textId="77777777" w:rsidR="00317565" w:rsidRPr="00EA157B" w:rsidRDefault="00317565" w:rsidP="003175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5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746F8574" w14:textId="77777777" w:rsidR="00EA157B" w:rsidRDefault="00EA157B"/>
    <w:sectPr w:rsidR="00EA15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57B"/>
    <w:rsid w:val="000B775F"/>
    <w:rsid w:val="00225B7F"/>
    <w:rsid w:val="00317565"/>
    <w:rsid w:val="00336EB1"/>
    <w:rsid w:val="00443564"/>
    <w:rsid w:val="004B2E70"/>
    <w:rsid w:val="0072266D"/>
    <w:rsid w:val="007424C2"/>
    <w:rsid w:val="00A94FB9"/>
    <w:rsid w:val="00BC59B5"/>
    <w:rsid w:val="00C12F5F"/>
    <w:rsid w:val="00C832A9"/>
    <w:rsid w:val="00DA3C9F"/>
    <w:rsid w:val="00EA157B"/>
    <w:rsid w:val="00FB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2C575"/>
  <w15:chartTrackingRefBased/>
  <w15:docId w15:val="{CC4ABA86-EDD1-48FB-AF89-E0D1DBEF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A1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15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</dc:creator>
  <cp:keywords/>
  <dc:description/>
  <cp:lastModifiedBy>Cintia</cp:lastModifiedBy>
  <cp:revision>5</cp:revision>
  <dcterms:created xsi:type="dcterms:W3CDTF">2020-11-09T15:26:00Z</dcterms:created>
  <dcterms:modified xsi:type="dcterms:W3CDTF">2020-11-13T16:02:00Z</dcterms:modified>
</cp:coreProperties>
</file>